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7EA03" w14:textId="16D002C5" w:rsidR="007C59F6" w:rsidRPr="002566D6" w:rsidRDefault="007C59F6" w:rsidP="007C59F6">
      <w:pPr>
        <w:spacing w:line="276" w:lineRule="auto"/>
        <w:jc w:val="both"/>
        <w:rPr>
          <w:color w:val="000000"/>
          <w:lang w:val="en-US"/>
        </w:rPr>
      </w:pPr>
      <w:r w:rsidRPr="00A1369B">
        <w:rPr>
          <w:b/>
          <w:lang w:val="en-US"/>
        </w:rPr>
        <w:t xml:space="preserve">Supplementary Table </w:t>
      </w:r>
      <w:r w:rsidR="005D4440">
        <w:rPr>
          <w:b/>
          <w:lang w:val="en-US"/>
        </w:rPr>
        <w:t>5</w:t>
      </w:r>
      <w:r w:rsidRPr="00A1369B">
        <w:rPr>
          <w:b/>
          <w:lang w:val="en-US"/>
        </w:rPr>
        <w:t>:</w:t>
      </w:r>
      <w:r w:rsidRPr="00A1369B">
        <w:rPr>
          <w:bCs/>
          <w:lang w:val="en-US"/>
        </w:rPr>
        <w:t xml:space="preserve"> </w:t>
      </w:r>
      <w:r>
        <w:rPr>
          <w:bCs/>
          <w:lang w:val="en-US"/>
        </w:rPr>
        <w:t>Classification performances of all</w:t>
      </w:r>
      <w:r w:rsidRPr="00A1369B">
        <w:rPr>
          <w:bCs/>
          <w:lang w:val="en-US"/>
        </w:rPr>
        <w:t xml:space="preserve"> XGBOOST models in </w:t>
      </w:r>
      <w:r>
        <w:rPr>
          <w:bCs/>
          <w:lang w:val="en-US"/>
        </w:rPr>
        <w:t>distinguishing essential tremor patients with rest tremor from control subjects.</w:t>
      </w:r>
    </w:p>
    <w:p w14:paraId="6719730B" w14:textId="77777777" w:rsidR="007C59F6" w:rsidRDefault="007C59F6" w:rsidP="007C59F6">
      <w:pPr>
        <w:spacing w:line="276" w:lineRule="auto"/>
        <w:rPr>
          <w:sz w:val="16"/>
          <w:szCs w:val="16"/>
          <w:lang w:val="en-US"/>
        </w:rPr>
      </w:pPr>
    </w:p>
    <w:p w14:paraId="565F53CC" w14:textId="77777777" w:rsidR="007C59F6" w:rsidRPr="00B55E98" w:rsidRDefault="007C59F6" w:rsidP="007C59F6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A</w:t>
      </w:r>
      <w:r w:rsidRPr="00B55E98">
        <w:rPr>
          <w:sz w:val="16"/>
          <w:szCs w:val="16"/>
          <w:lang w:val="en-US"/>
        </w:rPr>
        <w:tab/>
        <w:t>THICKNESS</w:t>
      </w:r>
    </w:p>
    <w:p w14:paraId="221E9B0B" w14:textId="5A13703D" w:rsidR="007C59F6" w:rsidRPr="00C158DD" w:rsidRDefault="007C59F6" w:rsidP="007C59F6">
      <w:pPr>
        <w:spacing w:line="276" w:lineRule="auto"/>
        <w:rPr>
          <w:sz w:val="16"/>
          <w:szCs w:val="16"/>
          <w:lang w:val="en-US"/>
        </w:rPr>
      </w:pPr>
      <w:r w:rsidRPr="00C158DD">
        <w:rPr>
          <w:sz w:val="16"/>
          <w:szCs w:val="16"/>
          <w:lang w:val="en-US"/>
        </w:rPr>
        <w:t>MODEL B</w:t>
      </w:r>
      <w:r w:rsidR="004A4A43">
        <w:rPr>
          <w:sz w:val="16"/>
          <w:szCs w:val="16"/>
          <w:lang w:val="en-US"/>
        </w:rPr>
        <w:tab/>
      </w:r>
      <w:r w:rsidRPr="00C158DD">
        <w:rPr>
          <w:sz w:val="16"/>
          <w:szCs w:val="16"/>
          <w:lang w:val="en-US"/>
        </w:rPr>
        <w:tab/>
        <w:t>CORTICAL VOLUME</w:t>
      </w:r>
    </w:p>
    <w:p w14:paraId="0B2EB7FC" w14:textId="36C5C53A" w:rsidR="007C59F6" w:rsidRPr="00C158DD" w:rsidRDefault="007C59F6" w:rsidP="007C59F6">
      <w:pPr>
        <w:spacing w:line="276" w:lineRule="auto"/>
        <w:rPr>
          <w:sz w:val="16"/>
          <w:szCs w:val="16"/>
          <w:lang w:val="en-US"/>
        </w:rPr>
      </w:pPr>
      <w:r w:rsidRPr="00C158DD">
        <w:rPr>
          <w:sz w:val="16"/>
          <w:szCs w:val="16"/>
          <w:lang w:val="en-US"/>
        </w:rPr>
        <w:t>MODEL C</w:t>
      </w:r>
      <w:r w:rsidRPr="00C158DD">
        <w:rPr>
          <w:sz w:val="16"/>
          <w:szCs w:val="16"/>
          <w:lang w:val="en-US"/>
        </w:rPr>
        <w:tab/>
      </w:r>
      <w:r w:rsidR="004A4A43">
        <w:rPr>
          <w:sz w:val="16"/>
          <w:szCs w:val="16"/>
          <w:lang w:val="en-US"/>
        </w:rPr>
        <w:tab/>
      </w:r>
      <w:r w:rsidRPr="00C158DD">
        <w:rPr>
          <w:sz w:val="16"/>
          <w:szCs w:val="16"/>
          <w:lang w:val="en-US"/>
        </w:rPr>
        <w:t>SURFACE AREA</w:t>
      </w:r>
    </w:p>
    <w:p w14:paraId="1A5500DC" w14:textId="77777777" w:rsidR="007C59F6" w:rsidRPr="00C158DD" w:rsidRDefault="007C59F6" w:rsidP="007C59F6">
      <w:pPr>
        <w:spacing w:line="276" w:lineRule="auto"/>
        <w:rPr>
          <w:sz w:val="16"/>
          <w:szCs w:val="16"/>
          <w:lang w:val="en-US"/>
        </w:rPr>
      </w:pPr>
      <w:r w:rsidRPr="00C158DD">
        <w:rPr>
          <w:sz w:val="16"/>
          <w:szCs w:val="16"/>
          <w:lang w:val="en-US"/>
        </w:rPr>
        <w:t>MODEL D</w:t>
      </w:r>
      <w:r w:rsidRPr="00C158DD">
        <w:rPr>
          <w:sz w:val="16"/>
          <w:szCs w:val="16"/>
          <w:lang w:val="en-US"/>
        </w:rPr>
        <w:tab/>
        <w:t>SUBCORTICAL VOLUME</w:t>
      </w:r>
    </w:p>
    <w:p w14:paraId="4A0EC83F" w14:textId="77777777" w:rsidR="007C59F6" w:rsidRPr="00B55E98" w:rsidRDefault="007C59F6" w:rsidP="007C59F6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E</w:t>
      </w:r>
      <w:r w:rsidRPr="00B55E98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B55E98">
        <w:rPr>
          <w:sz w:val="16"/>
          <w:szCs w:val="16"/>
          <w:lang w:val="en-US"/>
        </w:rPr>
        <w:t>MEAN CURVATURE</w:t>
      </w:r>
    </w:p>
    <w:p w14:paraId="3424E7F0" w14:textId="77777777" w:rsidR="007C59F6" w:rsidRDefault="007C59F6" w:rsidP="007C59F6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F</w:t>
      </w:r>
      <w:r>
        <w:rPr>
          <w:sz w:val="16"/>
          <w:szCs w:val="16"/>
          <w:lang w:val="en-US"/>
        </w:rPr>
        <w:tab/>
      </w:r>
      <w:r w:rsidRPr="00B55E98">
        <w:rPr>
          <w:sz w:val="16"/>
          <w:szCs w:val="16"/>
          <w:lang w:val="en-US"/>
        </w:rPr>
        <w:tab/>
        <w:t>ROUGHNESS</w:t>
      </w:r>
    </w:p>
    <w:p w14:paraId="06E2ADDE" w14:textId="77777777" w:rsidR="007C59F6" w:rsidRDefault="007C59F6" w:rsidP="007C59F6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1332"/>
        <w:gridCol w:w="1332"/>
        <w:gridCol w:w="1332"/>
        <w:gridCol w:w="1332"/>
        <w:gridCol w:w="1332"/>
        <w:gridCol w:w="1362"/>
      </w:tblGrid>
      <w:tr w:rsidR="007C59F6" w:rsidRPr="00C158DD" w14:paraId="79EE2969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2A8" w14:textId="77777777" w:rsidR="007C59F6" w:rsidRPr="00C158DD" w:rsidRDefault="007C59F6" w:rsidP="003845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19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2C09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 xml:space="preserve">rET vs </w:t>
            </w:r>
            <w: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ontrol subjects</w:t>
            </w:r>
          </w:p>
        </w:tc>
      </w:tr>
      <w:tr w:rsidR="007C59F6" w:rsidRPr="00C158DD" w14:paraId="057A06CE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A0AC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C651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F77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EC4B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E584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E4EC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282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</w:tr>
      <w:tr w:rsidR="007C59F6" w:rsidRPr="00C158DD" w14:paraId="6EEA685D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C2A3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AB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37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6E4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3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337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36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947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95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6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D49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UC :0.664 (0.123)</w:t>
            </w:r>
          </w:p>
        </w:tc>
      </w:tr>
      <w:tr w:rsidR="007C59F6" w:rsidRPr="00C158DD" w14:paraId="0E4D8FB3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B2AAF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D2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2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B26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22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6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5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D3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3E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37FD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C :0.645 (0.105)</w:t>
            </w:r>
          </w:p>
        </w:tc>
      </w:tr>
      <w:tr w:rsidR="007C59F6" w:rsidRPr="00C158DD" w14:paraId="51472426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8E6EA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4E4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0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360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F5B9" w14:textId="77777777" w:rsidR="007C59F6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SENS :</w:t>
            </w:r>
          </w:p>
          <w:p w14:paraId="7F0E828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0.0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C04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3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DBE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306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SENS :0.433 (0.17)</w:t>
            </w:r>
          </w:p>
        </w:tc>
      </w:tr>
      <w:tr w:rsidR="007C59F6" w:rsidRPr="00C158DD" w14:paraId="4EE73F94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42AC02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994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3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F66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8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F347" w14:textId="77777777" w:rsidR="007C59F6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</w:t>
            </w:r>
          </w:p>
          <w:p w14:paraId="2ABED74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0.91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0C5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88D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6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A56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SPEC :  0.787 (0.121)</w:t>
            </w:r>
          </w:p>
        </w:tc>
      </w:tr>
      <w:tr w:rsidR="007C59F6" w:rsidRPr="00C158DD" w14:paraId="2753D394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DE78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62E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D4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27C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59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A7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54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A3A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8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485D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UC : 0.85 (0.091)</w:t>
            </w:r>
          </w:p>
        </w:tc>
      </w:tr>
      <w:tr w:rsidR="007C59F6" w:rsidRPr="00C158DD" w14:paraId="34D0C532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E8ACA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55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6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6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26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2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75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1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8A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2E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815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C : 0.813 (0.088)</w:t>
            </w:r>
          </w:p>
        </w:tc>
      </w:tr>
      <w:tr w:rsidR="007C59F6" w:rsidRPr="00C158DD" w14:paraId="56D51CC4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29E50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3E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F7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1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F5D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1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90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2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CC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2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3B0D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SENS : 0.693 (0.198)</w:t>
            </w:r>
          </w:p>
        </w:tc>
      </w:tr>
      <w:tr w:rsidR="007C59F6" w:rsidRPr="00C158DD" w14:paraId="7C51CB27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BD6A2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9FE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3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221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4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1A9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6EC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59D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E0D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SPEC : 0.893 (0.111)</w:t>
            </w:r>
          </w:p>
        </w:tc>
      </w:tr>
      <w:tr w:rsidR="007C59F6" w:rsidRPr="00C158DD" w14:paraId="416473A7" w14:textId="77777777" w:rsidTr="00384517">
        <w:trPr>
          <w:trHeight w:val="300"/>
        </w:trPr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8277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ED4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21F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FFE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644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F10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956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4</w:t>
            </w:r>
          </w:p>
        </w:tc>
      </w:tr>
      <w:tr w:rsidR="007C59F6" w:rsidRPr="00C158DD" w14:paraId="737DBFD7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D93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CD6C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8D17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7190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82B9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ABC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D074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18BD6A09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82CF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801A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8EA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89D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C98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C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4ABC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F074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D</w:t>
            </w:r>
          </w:p>
        </w:tc>
      </w:tr>
      <w:tr w:rsidR="007C59F6" w:rsidRPr="00C158DD" w14:paraId="461B1E89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9138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E2C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8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4A3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33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40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4C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7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FFB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5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EDF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3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6)</w:t>
            </w:r>
          </w:p>
        </w:tc>
      </w:tr>
      <w:tr w:rsidR="007C59F6" w:rsidRPr="00C158DD" w14:paraId="3FDA0BDF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6F51E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CBA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9D6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48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6D6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4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AB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7E7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2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058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48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1)</w:t>
            </w:r>
          </w:p>
        </w:tc>
      </w:tr>
      <w:tr w:rsidR="007C59F6" w:rsidRPr="00C158DD" w14:paraId="79983A0E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063F35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9BE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FD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24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40C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A9A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3EF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3)</w:t>
            </w:r>
          </w:p>
        </w:tc>
      </w:tr>
      <w:tr w:rsidR="007C59F6" w:rsidRPr="00C158DD" w14:paraId="0D9D4740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F8315B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5D1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AD1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1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447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5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910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8BF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9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2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2EF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</w:tr>
      <w:tr w:rsidR="007C59F6" w:rsidRPr="00C158DD" w14:paraId="4BF95DF0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396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A5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9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73A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4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DB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5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84D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3E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23F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6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7)</w:t>
            </w:r>
          </w:p>
        </w:tc>
      </w:tr>
      <w:tr w:rsidR="007C59F6" w:rsidRPr="00C158DD" w14:paraId="4D3171D5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95AB2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A2A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4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BB7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172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4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F32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8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FDE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8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24C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9)</w:t>
            </w:r>
          </w:p>
        </w:tc>
      </w:tr>
      <w:tr w:rsidR="007C59F6" w:rsidRPr="00C158DD" w14:paraId="6B0D3F13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E8D12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41D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6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86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3D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AF4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0A2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8D8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87)</w:t>
            </w:r>
          </w:p>
        </w:tc>
      </w:tr>
      <w:tr w:rsidR="007C59F6" w:rsidRPr="00C158DD" w14:paraId="2FA8F9D4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39A87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10B7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ADA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334C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8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0D2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0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9C1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0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C8B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7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</w:tr>
      <w:tr w:rsidR="007C59F6" w:rsidRPr="00C158DD" w14:paraId="4136CAB8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1775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840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AD9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CC1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3F5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C48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D23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</w:tr>
      <w:tr w:rsidR="007C59F6" w:rsidRPr="00C158DD" w14:paraId="4838715D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D1E7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7BAF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0A7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59B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B53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5E33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55A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2DBC4988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D72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69A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F4D4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40D5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00B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8EC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2C6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F</w:t>
            </w:r>
          </w:p>
        </w:tc>
      </w:tr>
      <w:tr w:rsidR="007C59F6" w:rsidRPr="00C158DD" w14:paraId="0A88ED27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9F47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3B7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8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17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2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B9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6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70C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347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6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BA9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60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</w:tr>
      <w:tr w:rsidR="007C59F6" w:rsidRPr="00C158DD" w14:paraId="1EA6A7E4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FEB0C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CAA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A5B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1BA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5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6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65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45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992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)</w:t>
            </w:r>
          </w:p>
        </w:tc>
      </w:tr>
      <w:tr w:rsidR="007C59F6" w:rsidRPr="00C158DD" w14:paraId="0C3A4B2A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83A22D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9C1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0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44F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9D3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BA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BF8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B2E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5)</w:t>
            </w:r>
          </w:p>
        </w:tc>
      </w:tr>
      <w:tr w:rsidR="007C59F6" w:rsidRPr="00C158DD" w14:paraId="2EDDD274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62538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A15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5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2FA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7B4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2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4298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7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B39D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3C8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4)</w:t>
            </w:r>
          </w:p>
        </w:tc>
      </w:tr>
      <w:tr w:rsidR="007C59F6" w:rsidRPr="00C158DD" w14:paraId="7FC29A68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6ED5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87D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3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DB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6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22D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89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907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81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DDD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9)</w:t>
            </w:r>
          </w:p>
        </w:tc>
      </w:tr>
      <w:tr w:rsidR="007C59F6" w:rsidRPr="00C158DD" w14:paraId="46953589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AA7A0B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F85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4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DF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8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E7B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7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D0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6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41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5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B60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2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)</w:t>
            </w:r>
          </w:p>
        </w:tc>
      </w:tr>
      <w:tr w:rsidR="007C59F6" w:rsidRPr="00C158DD" w14:paraId="5F94116E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33A06F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B01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1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668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2C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2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6E5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1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B2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6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E50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6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)</w:t>
            </w:r>
          </w:p>
        </w:tc>
      </w:tr>
      <w:tr w:rsidR="007C59F6" w:rsidRPr="00C158DD" w14:paraId="4DB0622C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6DA065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310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FBA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4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B1B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8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4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E1D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6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6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EBE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4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337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9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</w:tr>
      <w:tr w:rsidR="007C59F6" w:rsidRPr="00C158DD" w14:paraId="1B06AFC5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0FF3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883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5C8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A0E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988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037A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169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</w:tr>
      <w:tr w:rsidR="007C59F6" w:rsidRPr="00C158DD" w14:paraId="3CBA4D13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D747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C044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C1C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CE4D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1E6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D3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8C6E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5235510D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825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6FE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D04D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FCA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74F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C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5A4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769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D</w:t>
            </w:r>
          </w:p>
        </w:tc>
      </w:tr>
      <w:tr w:rsidR="007C59F6" w:rsidRPr="00C158DD" w14:paraId="608DDBBA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4386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69C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6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126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60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68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11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4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5A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1C4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30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</w:tr>
      <w:tr w:rsidR="007C59F6" w:rsidRPr="00C158DD" w14:paraId="190366E0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3360E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B8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9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2E9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61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1FF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C51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1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09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6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DD0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45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3)</w:t>
            </w:r>
          </w:p>
        </w:tc>
      </w:tr>
      <w:tr w:rsidR="007C59F6" w:rsidRPr="00C158DD" w14:paraId="5DA72611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8E6E5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376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3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9E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4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244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691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B7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B83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5)</w:t>
            </w:r>
          </w:p>
        </w:tc>
      </w:tr>
      <w:tr w:rsidR="007C59F6" w:rsidRPr="00C158DD" w14:paraId="3EF8DFDC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6C3F6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3B7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7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378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4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BE3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515D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1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66E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22D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</w:tr>
      <w:tr w:rsidR="007C59F6" w:rsidRPr="00C158DD" w14:paraId="31DD80DD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C84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DCB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8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110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8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451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80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C4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2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61D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AE4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6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1)</w:t>
            </w:r>
          </w:p>
        </w:tc>
      </w:tr>
      <w:tr w:rsidR="007C59F6" w:rsidRPr="00C158DD" w14:paraId="12DCEA75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A55D4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31F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4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505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4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6B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198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2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AD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7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8A6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2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</w:tr>
      <w:tr w:rsidR="007C59F6" w:rsidRPr="00C158DD" w14:paraId="549591B4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1B52F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3A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75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6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1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425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6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54C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6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421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814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6)</w:t>
            </w:r>
          </w:p>
        </w:tc>
      </w:tr>
      <w:tr w:rsidR="007C59F6" w:rsidRPr="00C158DD" w14:paraId="3E1999DC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038B7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55B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D5C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0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D32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3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ED5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8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F35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8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E91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2)</w:t>
            </w:r>
          </w:p>
        </w:tc>
      </w:tr>
      <w:tr w:rsidR="007C59F6" w:rsidRPr="00C158DD" w14:paraId="0ABFF21C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059B9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060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B26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EE6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DED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684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FA1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</w:tr>
      <w:tr w:rsidR="007C59F6" w:rsidRPr="00C158DD" w14:paraId="29DE9F8B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BCA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007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680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630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526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EEDC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F6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678A9061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6D83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52882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C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EEF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A7F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881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B565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B1C4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DE</w:t>
            </w:r>
          </w:p>
        </w:tc>
      </w:tr>
      <w:tr w:rsidR="007C59F6" w:rsidRPr="00C158DD" w14:paraId="7E293970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D3D2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F6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1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ADC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7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439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4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324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32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4A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0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C8B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3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</w:tr>
      <w:tr w:rsidR="007C59F6" w:rsidRPr="00C158DD" w14:paraId="3401EA0A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8D89A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13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9B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0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0E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E6C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45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F96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2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6BC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3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1)</w:t>
            </w:r>
          </w:p>
        </w:tc>
      </w:tr>
      <w:tr w:rsidR="007C59F6" w:rsidRPr="00C158DD" w14:paraId="29A9037A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7C3F1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93A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F5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D01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2A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27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CC8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0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3)</w:t>
            </w:r>
          </w:p>
        </w:tc>
      </w:tr>
      <w:tr w:rsidR="007C59F6" w:rsidRPr="00C158DD" w14:paraId="61D03D3B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F739A4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2CB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72C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E1C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9C88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8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2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55E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E8E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</w:tr>
      <w:tr w:rsidR="007C59F6" w:rsidRPr="00C158DD" w14:paraId="746D599D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E870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8A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8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C92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5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54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9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AC9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59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52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1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164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2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9)</w:t>
            </w:r>
          </w:p>
        </w:tc>
      </w:tr>
      <w:tr w:rsidR="007C59F6" w:rsidRPr="00C158DD" w14:paraId="31ED1A2C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13C25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EA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6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37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48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20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0F3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6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A7A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4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56)</w:t>
            </w:r>
          </w:p>
        </w:tc>
      </w:tr>
      <w:tr w:rsidR="007C59F6" w:rsidRPr="00C158DD" w14:paraId="29AA6A86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11D5A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9FC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074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05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BF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281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8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023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1)</w:t>
            </w:r>
          </w:p>
        </w:tc>
      </w:tr>
      <w:tr w:rsidR="007C59F6" w:rsidRPr="00C158DD" w14:paraId="4BB4E014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C56F6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51E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E1F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4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A34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CF7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2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B45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5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736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4)</w:t>
            </w:r>
          </w:p>
        </w:tc>
      </w:tr>
      <w:tr w:rsidR="007C59F6" w:rsidRPr="00C158DD" w14:paraId="49EA0E09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538CD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12F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AAA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F00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413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FB9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EDA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</w:tr>
      <w:tr w:rsidR="007C59F6" w:rsidRPr="00C158DD" w14:paraId="645653EF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5E77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3FC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82B2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D2EF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06B9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B042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D80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0449C6FB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F32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1E9F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D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A927B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2E8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0EE6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BA9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D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26E4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CE</w:t>
            </w:r>
          </w:p>
        </w:tc>
      </w:tr>
      <w:tr w:rsidR="007C59F6" w:rsidRPr="00C158DD" w14:paraId="609C5549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4FF8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D3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3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14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DBB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8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CBE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1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30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3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9A2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5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2)</w:t>
            </w:r>
          </w:p>
        </w:tc>
      </w:tr>
      <w:tr w:rsidR="007C59F6" w:rsidRPr="00C158DD" w14:paraId="59DB2A8C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80C07C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55A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4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94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5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CD9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8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76D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5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84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5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6BE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59)</w:t>
            </w:r>
          </w:p>
        </w:tc>
      </w:tr>
      <w:tr w:rsidR="007C59F6" w:rsidRPr="00C158DD" w14:paraId="06D4B7EB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FC2E7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9B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A5C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55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8BE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5E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8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0A9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1)</w:t>
            </w:r>
          </w:p>
        </w:tc>
      </w:tr>
      <w:tr w:rsidR="007C59F6" w:rsidRPr="00C158DD" w14:paraId="1216AA4B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A0784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27B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1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7A5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2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D2B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6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B8A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7E5E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5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F06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6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)</w:t>
            </w:r>
          </w:p>
        </w:tc>
      </w:tr>
      <w:tr w:rsidR="007C59F6" w:rsidRPr="00C158DD" w14:paraId="05B0AA4D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BC2B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649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7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35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8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BAC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A76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7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43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338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7)</w:t>
            </w:r>
          </w:p>
        </w:tc>
      </w:tr>
      <w:tr w:rsidR="007C59F6" w:rsidRPr="00C158DD" w14:paraId="207E83D0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820C0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AB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2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4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82C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6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2E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7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769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7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CED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59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644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0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</w:tr>
      <w:tr w:rsidR="007C59F6" w:rsidRPr="00C158DD" w14:paraId="544FC66A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9391FD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5F1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5F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56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F7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105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A8E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36)</w:t>
            </w:r>
          </w:p>
        </w:tc>
      </w:tr>
      <w:tr w:rsidR="007C59F6" w:rsidRPr="00C158DD" w14:paraId="2E7A48C9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7BAD32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251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2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BB99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5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FF0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286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F3D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9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80C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9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9)</w:t>
            </w:r>
          </w:p>
        </w:tc>
      </w:tr>
      <w:tr w:rsidR="007C59F6" w:rsidRPr="00C158DD" w14:paraId="542AC9A6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1AB7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B43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DA9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0F4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AA0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826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50E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</w:tr>
      <w:tr w:rsidR="007C59F6" w:rsidRPr="00C158DD" w14:paraId="3926CDE7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C3A5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385B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35E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AB7D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90B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4A4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CC2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17848972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E70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F82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C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FC95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D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C941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D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9662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D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0A4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D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86C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CD</w:t>
            </w:r>
          </w:p>
        </w:tc>
      </w:tr>
      <w:tr w:rsidR="007C59F6" w:rsidRPr="00C158DD" w14:paraId="07867E58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9096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0D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6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CF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7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85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9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2B1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3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29B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7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291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5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1)</w:t>
            </w:r>
          </w:p>
        </w:tc>
      </w:tr>
      <w:tr w:rsidR="007C59F6" w:rsidRPr="00C158DD" w14:paraId="2E4663B4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A9B18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E1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D9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70B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8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75A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6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3DB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6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417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3)</w:t>
            </w:r>
          </w:p>
        </w:tc>
      </w:tr>
      <w:tr w:rsidR="007C59F6" w:rsidRPr="00C158DD" w14:paraId="7F263C3F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6BBD91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0F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CA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547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88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4D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C51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0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</w:tr>
      <w:tr w:rsidR="007C59F6" w:rsidRPr="00C158DD" w14:paraId="7797AE59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E22EA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A62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69D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4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A19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6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91B8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F54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6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2ED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4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)</w:t>
            </w:r>
          </w:p>
        </w:tc>
      </w:tr>
      <w:tr w:rsidR="007C59F6" w:rsidRPr="00C158DD" w14:paraId="4CA5B819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72E9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21C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80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2B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46D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6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C18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7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213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80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9FB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9)</w:t>
            </w:r>
          </w:p>
        </w:tc>
      </w:tr>
      <w:tr w:rsidR="007C59F6" w:rsidRPr="00C158DD" w14:paraId="190597EF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946CA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06C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DE6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0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4A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9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F5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6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9F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C63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7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4)</w:t>
            </w:r>
          </w:p>
        </w:tc>
      </w:tr>
      <w:tr w:rsidR="007C59F6" w:rsidRPr="00C158DD" w14:paraId="2D33C370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A25EC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F8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1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541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3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EA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2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33F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DF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4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1E2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8)</w:t>
            </w:r>
          </w:p>
        </w:tc>
      </w:tr>
      <w:tr w:rsidR="007C59F6" w:rsidRPr="00C158DD" w14:paraId="43D9D722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DD654C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E4A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3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F46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9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7C7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B14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0A5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CC9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8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</w:tr>
      <w:tr w:rsidR="007C59F6" w:rsidRPr="00C158DD" w14:paraId="7AFEB480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0D1E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029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AB7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D755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F35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2E47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61E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</w:tr>
      <w:tr w:rsidR="007C59F6" w:rsidRPr="00C158DD" w14:paraId="5BEF8E09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272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147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DAC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90E5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0FB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EDB0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032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3DA87259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E13D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59F34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C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950A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C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7EA7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9A78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D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C9B8B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D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F17F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CDE</w:t>
            </w:r>
          </w:p>
        </w:tc>
      </w:tr>
      <w:tr w:rsidR="007C59F6" w:rsidRPr="00C158DD" w14:paraId="68BC2AD5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98AD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E3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CF9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1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16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3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58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1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20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7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01B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2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9)</w:t>
            </w:r>
          </w:p>
        </w:tc>
      </w:tr>
      <w:tr w:rsidR="007C59F6" w:rsidRPr="00C158DD" w14:paraId="27CB5008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C4226B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21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62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3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D94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2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1E6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82C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2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1ED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3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4)</w:t>
            </w:r>
          </w:p>
        </w:tc>
      </w:tr>
      <w:tr w:rsidR="007C59F6" w:rsidRPr="00C158DD" w14:paraId="4A7042B0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CA126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EEE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CE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8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C75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7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6B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0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C4B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719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4)</w:t>
            </w:r>
          </w:p>
        </w:tc>
      </w:tr>
      <w:tr w:rsidR="007C59F6" w:rsidRPr="00C158DD" w14:paraId="11BB40CF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BB2ED5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0738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D25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9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1091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9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1EC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C86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1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3C7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8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4)</w:t>
            </w:r>
          </w:p>
        </w:tc>
      </w:tr>
      <w:tr w:rsidR="007C59F6" w:rsidRPr="00C158DD" w14:paraId="09103F4B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FDEB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D7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2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7A0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D2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D2C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849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7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6BF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7)</w:t>
            </w:r>
          </w:p>
        </w:tc>
      </w:tr>
      <w:tr w:rsidR="007C59F6" w:rsidRPr="00C158DD" w14:paraId="5EB48E25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58D6F1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CC5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276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8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5EF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C49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4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5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104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2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4C0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0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6)</w:t>
            </w:r>
          </w:p>
        </w:tc>
      </w:tr>
      <w:tr w:rsidR="007C59F6" w:rsidRPr="00C158DD" w14:paraId="6E9E6DC7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BE06F8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36A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75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2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3A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AA0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2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3C1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1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2A6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36)</w:t>
            </w:r>
          </w:p>
        </w:tc>
      </w:tr>
      <w:tr w:rsidR="007C59F6" w:rsidRPr="00C158DD" w14:paraId="7FCCFE24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E66161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AA4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5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ADF5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0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741D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7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6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576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92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28D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6D1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9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9)</w:t>
            </w:r>
          </w:p>
        </w:tc>
      </w:tr>
      <w:tr w:rsidR="007C59F6" w:rsidRPr="00C158DD" w14:paraId="6695A703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B5C4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28C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F90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FA2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9E6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E4E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45F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</w:tr>
      <w:tr w:rsidR="007C59F6" w:rsidRPr="00C158DD" w14:paraId="2FD5BD52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0438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A1ED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C2D0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648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285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100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B7D2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237C36EA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B7F3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9B1DC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CD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EA7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C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8AC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D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F34C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CD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97FE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D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A95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DEF</w:t>
            </w:r>
          </w:p>
        </w:tc>
      </w:tr>
      <w:tr w:rsidR="007C59F6" w:rsidRPr="00C158DD" w14:paraId="27860A00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6D58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CDF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7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667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3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55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8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03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0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15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2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7B5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9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7)</w:t>
            </w:r>
          </w:p>
        </w:tc>
      </w:tr>
      <w:tr w:rsidR="007C59F6" w:rsidRPr="00C158DD" w14:paraId="40107046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3A7C9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77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A69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C0D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9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53E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5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1C1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51C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2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1)</w:t>
            </w:r>
          </w:p>
        </w:tc>
      </w:tr>
      <w:tr w:rsidR="007C59F6" w:rsidRPr="00C158DD" w14:paraId="5CD1DA16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B0089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716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51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EB9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25D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CFF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248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7)</w:t>
            </w:r>
          </w:p>
        </w:tc>
      </w:tr>
      <w:tr w:rsidR="007C59F6" w:rsidRPr="00C158DD" w14:paraId="7FA9A03B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A865E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BFB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87B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5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00A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8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B3B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740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0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77D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1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4)</w:t>
            </w:r>
          </w:p>
        </w:tc>
      </w:tr>
      <w:tr w:rsidR="007C59F6" w:rsidRPr="00C158DD" w14:paraId="192914BA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BAF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32F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82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88D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5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BE9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CDF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5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BF1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9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DC7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</w:tr>
      <w:tr w:rsidR="007C59F6" w:rsidRPr="00C158DD" w14:paraId="60048003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0CDB3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B1C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5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B2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4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5A3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E8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4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650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3C1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6)</w:t>
            </w:r>
          </w:p>
        </w:tc>
      </w:tr>
      <w:tr w:rsidR="007C59F6" w:rsidRPr="00C158DD" w14:paraId="4C080C7B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AFEE8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E3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8C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7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71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45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7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B6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B0A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62)</w:t>
            </w:r>
          </w:p>
        </w:tc>
      </w:tr>
      <w:tr w:rsidR="007C59F6" w:rsidRPr="00C158DD" w14:paraId="2323DD96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D39B8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89D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6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055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49A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69B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0B07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7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7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697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</w:tr>
      <w:tr w:rsidR="007C59F6" w:rsidRPr="00C158DD" w14:paraId="40DA5412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897CA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E11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39B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874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B2C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6B19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EA1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</w:t>
            </w:r>
          </w:p>
        </w:tc>
      </w:tr>
      <w:tr w:rsidR="007C59F6" w:rsidRPr="00C158DD" w14:paraId="0075C335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01FF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3BF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9B0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E9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2E0B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2CC4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541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062F525B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701E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FAA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F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B01C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CD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FB0A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CD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7271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CD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41A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BCD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6D0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DEF</w:t>
            </w:r>
          </w:p>
        </w:tc>
      </w:tr>
      <w:tr w:rsidR="007C59F6" w:rsidRPr="00C158DD" w14:paraId="2644B4EA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711FF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5E0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7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0CD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38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1C8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B2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EAB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E51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1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)</w:t>
            </w:r>
          </w:p>
        </w:tc>
      </w:tr>
      <w:tr w:rsidR="007C59F6" w:rsidRPr="00C158DD" w14:paraId="5B061F09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DD4987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5B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1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C0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47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F7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5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1A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0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18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5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D77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5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)</w:t>
            </w:r>
          </w:p>
        </w:tc>
      </w:tr>
      <w:tr w:rsidR="007C59F6" w:rsidRPr="00C158DD" w14:paraId="68F203F2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E1938F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8F0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2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8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3E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9D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F9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7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932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3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8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4DB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3)</w:t>
            </w:r>
          </w:p>
        </w:tc>
      </w:tr>
      <w:tr w:rsidR="007C59F6" w:rsidRPr="00C158DD" w14:paraId="7CDCFDD2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8E3ECC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D07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0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E2C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0068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2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C2B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68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8D3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73A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3)</w:t>
            </w:r>
          </w:p>
        </w:tc>
      </w:tr>
      <w:tr w:rsidR="007C59F6" w:rsidRPr="00C158DD" w14:paraId="348B6497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62EA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E2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5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A7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6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5AB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81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4F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1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649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1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B64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68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1)</w:t>
            </w:r>
          </w:p>
        </w:tc>
      </w:tr>
      <w:tr w:rsidR="007C59F6" w:rsidRPr="00C158DD" w14:paraId="1D5C5A25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9ECCAB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7D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4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59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3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DF9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4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08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357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8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11B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65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3)</w:t>
            </w:r>
          </w:p>
        </w:tc>
      </w:tr>
      <w:tr w:rsidR="007C59F6" w:rsidRPr="00C158DD" w14:paraId="3A7721D5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FB0DE9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A6F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1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7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482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4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4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68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9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94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078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4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D25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07)</w:t>
            </w:r>
          </w:p>
        </w:tc>
      </w:tr>
      <w:tr w:rsidR="007C59F6" w:rsidRPr="00C158DD" w14:paraId="1BB97D76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59B42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485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3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4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9F6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6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3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E09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5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23D0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2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C07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2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62AD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5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45)</w:t>
            </w:r>
          </w:p>
        </w:tc>
      </w:tr>
      <w:tr w:rsidR="007C59F6" w:rsidRPr="00C158DD" w14:paraId="116E49C6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E006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1CF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56C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6C5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CB4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618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DEA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10</w:t>
            </w:r>
          </w:p>
        </w:tc>
      </w:tr>
      <w:tr w:rsidR="007C59F6" w:rsidRPr="00C158DD" w14:paraId="1B56FE40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E9F3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F1E2" w14:textId="77777777" w:rsidR="007C59F6" w:rsidRPr="00C158DD" w:rsidRDefault="007C59F6" w:rsidP="003845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67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20A3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E0E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205E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61D5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127FADBB" w14:textId="77777777" w:rsidTr="00384517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6DE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B6A2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CEF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6BF3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BCD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0FEF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8AD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616B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746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36F1A360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97CE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8E8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5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CE7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0.46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AE3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A7FD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6D8C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F7D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58637F6B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15622E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36B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544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B82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0.49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6B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8BC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5FB3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4824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3EC14E1C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1C0CC0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CA2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26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5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487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0.1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8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B3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46F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77B5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058A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51A8A856" w14:textId="77777777" w:rsidTr="00384517">
        <w:trPr>
          <w:trHeight w:val="300"/>
        </w:trPr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DE4CE2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8433C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3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3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1310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 0.7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247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A1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322A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5EFC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3D7420AC" w14:textId="77777777" w:rsidTr="00384517">
        <w:trPr>
          <w:trHeight w:val="300"/>
        </w:trPr>
        <w:tc>
          <w:tcPr>
            <w:tcW w:w="80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CD53" w14:textId="77777777" w:rsidR="007C59F6" w:rsidRPr="00C158DD" w:rsidRDefault="007C59F6" w:rsidP="00384517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BA13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81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4B56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UC : 0.779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F35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326F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52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849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36D363AB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162C65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E43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23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09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4E2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ACC : 0.71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FF4A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6F4E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F0BC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1745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0E84184E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A37A66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EBF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5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23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FA3E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ENS : 0.607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9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19F4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22E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EB3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784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1226A65E" w14:textId="77777777" w:rsidTr="00384517">
        <w:trPr>
          <w:trHeight w:val="300"/>
        </w:trPr>
        <w:tc>
          <w:tcPr>
            <w:tcW w:w="80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A52865" w14:textId="77777777" w:rsidR="007C59F6" w:rsidRPr="00C158DD" w:rsidRDefault="007C59F6" w:rsidP="00384517">
            <w:pPr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B681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818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70F8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SPEC : 0.782 </w:t>
            </w:r>
            <w:r>
              <w:rPr>
                <w:rFonts w:ascii="Times Roman" w:hAnsi="Times Roman" w:cs="Calibri"/>
                <w:color w:val="000000"/>
                <w:sz w:val="16"/>
                <w:szCs w:val="16"/>
              </w:rPr>
              <w:t>(</w:t>
            </w: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0.12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A879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D48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FD41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840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  <w:tr w:rsidR="007C59F6" w:rsidRPr="00C158DD" w14:paraId="73F7FEC2" w14:textId="77777777" w:rsidTr="00384517">
        <w:trPr>
          <w:trHeight w:val="3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1094" w14:textId="77777777" w:rsidR="007C59F6" w:rsidRPr="00C158DD" w:rsidRDefault="007C59F6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F2F5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57C7" w14:textId="77777777" w:rsidR="007C59F6" w:rsidRPr="00C158DD" w:rsidRDefault="007C59F6" w:rsidP="00384517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C158DD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3EAA" w14:textId="77777777" w:rsidR="007C59F6" w:rsidRPr="00C158DD" w:rsidRDefault="007C59F6" w:rsidP="00384517">
            <w:pPr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E3A4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C2ED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C85B" w14:textId="77777777" w:rsidR="007C59F6" w:rsidRPr="00C158DD" w:rsidRDefault="007C59F6" w:rsidP="00384517">
            <w:pPr>
              <w:rPr>
                <w:sz w:val="16"/>
                <w:szCs w:val="16"/>
              </w:rPr>
            </w:pPr>
          </w:p>
        </w:tc>
      </w:tr>
    </w:tbl>
    <w:p w14:paraId="0BF53F0F" w14:textId="77777777" w:rsidR="007C59F6" w:rsidRPr="002938A5" w:rsidRDefault="007C59F6" w:rsidP="007C59F6">
      <w:pPr>
        <w:rPr>
          <w:lang w:val="en-US"/>
        </w:rPr>
      </w:pPr>
    </w:p>
    <w:p w14:paraId="5A80C930" w14:textId="77777777" w:rsidR="007C59F6" w:rsidRDefault="007C59F6" w:rsidP="007C59F6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bbreviations: rET = Essential tremor with rest tremor; AUC = Area Under the Curve. The best model is highlighted in bold.</w:t>
      </w:r>
    </w:p>
    <w:p w14:paraId="04D49578" w14:textId="77777777" w:rsidR="007C59F6" w:rsidRDefault="007C59F6"/>
    <w:sectPr w:rsidR="007C59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7459A"/>
    <w:multiLevelType w:val="hybridMultilevel"/>
    <w:tmpl w:val="D91C8D60"/>
    <w:lvl w:ilvl="0" w:tplc="2E749704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60324"/>
    <w:multiLevelType w:val="hybridMultilevel"/>
    <w:tmpl w:val="9BAEC884"/>
    <w:lvl w:ilvl="0" w:tplc="3AB0E2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8D3AD0"/>
    <w:multiLevelType w:val="hybridMultilevel"/>
    <w:tmpl w:val="E8162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31E1A"/>
    <w:multiLevelType w:val="hybridMultilevel"/>
    <w:tmpl w:val="1D140AD8"/>
    <w:lvl w:ilvl="0" w:tplc="A4EA493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D150C5"/>
    <w:multiLevelType w:val="multilevel"/>
    <w:tmpl w:val="CEE82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B90259"/>
    <w:multiLevelType w:val="hybridMultilevel"/>
    <w:tmpl w:val="3B3611FA"/>
    <w:lvl w:ilvl="0" w:tplc="D6C27E0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F6"/>
    <w:rsid w:val="004A4A43"/>
    <w:rsid w:val="005D4440"/>
    <w:rsid w:val="007C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F91E9C"/>
  <w15:chartTrackingRefBased/>
  <w15:docId w15:val="{8B039E44-046E-BF44-A9A9-16AA42CC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9F6"/>
    <w:rPr>
      <w:rFonts w:ascii="Times New Roman" w:eastAsia="Times New Roman" w:hAnsi="Times New Roman" w:cs="Times New Roman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9F6"/>
    <w:pPr>
      <w:keepNext/>
      <w:keepLines/>
      <w:spacing w:after="120"/>
      <w:jc w:val="center"/>
      <w:outlineLvl w:val="1"/>
    </w:pPr>
    <w:rPr>
      <w:b/>
      <w:color w:val="000000"/>
      <w:sz w:val="28"/>
      <w:szCs w:val="28"/>
      <w:highlight w:val="whit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59F6"/>
    <w:rPr>
      <w:rFonts w:ascii="Times New Roman" w:eastAsia="Times New Roman" w:hAnsi="Times New Roman" w:cs="Times New Roman"/>
      <w:b/>
      <w:color w:val="000000"/>
      <w:sz w:val="28"/>
      <w:szCs w:val="28"/>
      <w:highlight w:val="white"/>
      <w:lang w:val="en-GB" w:eastAsia="it-IT"/>
    </w:rPr>
  </w:style>
  <w:style w:type="paragraph" w:customStyle="1" w:styleId="Corpodeltesto31">
    <w:name w:val="Corpo del testo 31"/>
    <w:basedOn w:val="Normal"/>
    <w:rsid w:val="007C59F6"/>
    <w:pPr>
      <w:tabs>
        <w:tab w:val="left" w:pos="708"/>
      </w:tabs>
      <w:suppressAutoHyphens/>
      <w:spacing w:after="200" w:line="360" w:lineRule="auto"/>
      <w:jc w:val="both"/>
    </w:pPr>
    <w:rPr>
      <w:i/>
      <w:iCs/>
      <w:kern w:val="1"/>
      <w:lang w:val="en-GB" w:eastAsia="ar-SA"/>
    </w:rPr>
  </w:style>
  <w:style w:type="paragraph" w:styleId="NoSpacing">
    <w:name w:val="No Spacing"/>
    <w:uiPriority w:val="1"/>
    <w:qFormat/>
    <w:rsid w:val="007C59F6"/>
    <w:rPr>
      <w:rFonts w:ascii="Times New Roman" w:eastAsia="Times New Roman" w:hAnsi="Times New Roman" w:cs="Times New Roman"/>
      <w:lang w:val="it-IT" w:eastAsia="it-IT"/>
    </w:rPr>
  </w:style>
  <w:style w:type="paragraph" w:styleId="NormalWeb">
    <w:name w:val="Normal (Web)"/>
    <w:basedOn w:val="Normal"/>
    <w:uiPriority w:val="99"/>
    <w:unhideWhenUsed/>
    <w:rsid w:val="007C59F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7C59F6"/>
    <w:rPr>
      <w:color w:val="808080"/>
    </w:rPr>
  </w:style>
  <w:style w:type="character" w:styleId="Strong">
    <w:name w:val="Strong"/>
    <w:basedOn w:val="DefaultParagraphFont"/>
    <w:uiPriority w:val="22"/>
    <w:qFormat/>
    <w:rsid w:val="007C59F6"/>
    <w:rPr>
      <w:b/>
      <w:bCs/>
    </w:rPr>
  </w:style>
  <w:style w:type="paragraph" w:styleId="ListParagraph">
    <w:name w:val="List Paragraph"/>
    <w:basedOn w:val="Normal"/>
    <w:uiPriority w:val="34"/>
    <w:qFormat/>
    <w:rsid w:val="007C59F6"/>
    <w:pPr>
      <w:ind w:left="720"/>
      <w:contextualSpacing/>
    </w:pPr>
  </w:style>
  <w:style w:type="paragraph" w:customStyle="1" w:styleId="gap">
    <w:name w:val="gap"/>
    <w:basedOn w:val="Normal"/>
    <w:rsid w:val="007C59F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C59F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59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5</Words>
  <Characters>9837</Characters>
  <Application>Microsoft Office Word</Application>
  <DocSecurity>0</DocSecurity>
  <Lines>81</Lines>
  <Paragraphs>23</Paragraphs>
  <ScaleCrop>false</ScaleCrop>
  <Company/>
  <LinksUpToDate>false</LinksUpToDate>
  <CharactersWithSpaces>1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3</cp:revision>
  <dcterms:created xsi:type="dcterms:W3CDTF">2023-01-30T19:49:00Z</dcterms:created>
  <dcterms:modified xsi:type="dcterms:W3CDTF">2023-04-02T12:44:00Z</dcterms:modified>
</cp:coreProperties>
</file>